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78927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83618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01690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32605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75850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3093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97387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74758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62619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60557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68179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85106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10979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45451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88192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38885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97226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62925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35703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1529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01442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93901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92438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96828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0685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22311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42999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68729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99318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34592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74383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18530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2866878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2719279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2575591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2435678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2299408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2166655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2037299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1911223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1788316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1668471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155158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1437556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132629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121770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1111699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1008195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907110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808367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711889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61760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52544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435340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0347228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261046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17673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094235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0013494e+001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93445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85706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78128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70705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63433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56307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49324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42478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35767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29185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22730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16398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10185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9.04088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98105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92230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86463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80799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75236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69772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64403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59127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53942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48845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43835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38908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34062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29297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24608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19996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15457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10990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06593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8.02265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98003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93807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89674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85603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81593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77642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73749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69913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66132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62404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58730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55107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51534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48011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44536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7.41108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37726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34390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31098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27849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24642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21477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18352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15267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12221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09213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06243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0330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7.00412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97549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94721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91927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89165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86437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83740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81075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78440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75836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73261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70715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68198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65709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63247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60812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58403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56021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53664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51333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49026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46743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44484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42249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40036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37846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35679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33533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31409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29306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27224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25162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23121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21099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1909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17114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15150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13204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11277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09368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07477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6.05603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03746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01906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6.00083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98277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96486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94712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92953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91210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89482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87769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86071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84388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82719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81064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79423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77796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76183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74583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72996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71423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69862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68314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66779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65255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63745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62246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60759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59284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57820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56368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54927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53497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52078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50670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49273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47886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46510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45144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43788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42443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41107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39781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38465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37158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35861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34573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33295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32025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30765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29514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28271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27037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25811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5.24595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23386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22186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20994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19810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18635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17467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16307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15155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14010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12873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11744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10622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09507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08400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07299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06206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05120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04041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02969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01904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5.00845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9793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8748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7709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6676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5650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4631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3617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2610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1609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90614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9625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8642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7665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6694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5728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4769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381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2866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1923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0986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80054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9127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8206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7290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6379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5474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4574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3678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2788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1903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1023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70147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4.69277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8411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755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6694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5843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4996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4154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3316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2483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1654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0830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60010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9195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8383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7577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6774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5975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5181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4391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3605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2823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2045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1271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50501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9735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8973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8215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7460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6710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5963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5220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4480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3745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3012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2284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1559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0838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40120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9405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8694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7987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7283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6582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5885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5191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4500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3813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3129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2448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1770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1096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30424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9756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9091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4.28429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7770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7114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6461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5811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5164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4520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3878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3240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2605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1972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1343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0716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20092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9470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8852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8236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7623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7012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6404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5799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5197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4597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3999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3405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2812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2223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1636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1051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10469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9889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9312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8737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8165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7595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7027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6462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5899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5339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478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4224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3671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311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2570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2023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1479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0936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4.00396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9858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932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8788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8256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7727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7199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3.96674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6151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5630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5111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4593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4078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3565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3054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2545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2038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1533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1030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0529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90029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9532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9036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8543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8051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7561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7073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6587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6102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5620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5139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4660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4183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3707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3234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2762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2292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1823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1357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0891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80428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9967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9507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9048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8592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8137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7683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7232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6782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6333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5886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5441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4997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4555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4114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3675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3238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2802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2367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1934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1503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3.71073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0645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70218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9792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9368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8946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8524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8105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7686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7270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6854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6440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6028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5616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5207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4798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4391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3985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3581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3178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2776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2376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1977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1579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1183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0787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0394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60001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9610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9220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8831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8444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8057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7672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7289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6906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6525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6145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5766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5388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5012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4637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4263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3890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3518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3148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2778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2410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2043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1677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1312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0949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0586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50225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3.49864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9505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9147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8790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8434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8080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7726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7373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7022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6671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6322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5973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5626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5280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4935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4590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4247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3905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3564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3224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2885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2546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2209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1873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1538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1204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0871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0539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40207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9877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9548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9219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8892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8566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8240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7915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7592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7269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6947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6626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6307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5987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5669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5352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5036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4720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4406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4092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3779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3467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3156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2846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253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2228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3.31921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1614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1308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1003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0699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0396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30093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9791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9490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9190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8891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8593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8295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7998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7702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7407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7113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6819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6526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6234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5943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5652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5363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5074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4786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4498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4212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3926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3641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3356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3073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2790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2508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2226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1946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1666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1386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1108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0830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0553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0277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20001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9726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9452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9179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8906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8634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8363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8092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7822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7552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7284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7016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6749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3.16482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6216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5951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5686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5422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5159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4896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4634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4373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4113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3853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3593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3334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3076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2819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2562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2306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2050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1795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1541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1287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1034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0782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0530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0279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10028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9778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9529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9280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9032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8784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8537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8291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8045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7800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7555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7311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7068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6825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6582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6341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6099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5859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5619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5379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5140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4902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4664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442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4190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3954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3718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3483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3249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3.03015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2781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2548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2316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2084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1853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1622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1392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1162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0933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0705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0476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0249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3.00022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9795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9569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9343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9118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8894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8670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8446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8223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8001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7779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7557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7336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7115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6895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6676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6457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6238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6020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5802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5585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5368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5152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4937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4721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4506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4292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4078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3865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3652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3439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3227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3016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2805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2594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2384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2174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1965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1756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1548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1340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91132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0925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0719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0513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0307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90102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9897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9692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9488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9285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9082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8879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8677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8475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8273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8072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7872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7671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7472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7272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7073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6875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667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6479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628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6085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5888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5692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5497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5301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5107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4912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4718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4524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4331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4138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3946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3754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3562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3371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3180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2989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2799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2609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2420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2231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2042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1854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1666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1478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1291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1105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0918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0732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80546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0361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80176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9992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9807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9624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9440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9257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9074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8892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8710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8528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8347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8166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7985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7805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7625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7446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7266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7087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6909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6731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6553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6375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6198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6021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5845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5669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5493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5318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5142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4968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4793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4619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4445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4272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4099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3926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3753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3581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3409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3238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3067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2896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2725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2555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2385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2216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2046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1877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1709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154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1372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1205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71037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0870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0703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053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0371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0205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70039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9874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9709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9544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9380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9216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9052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8889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8726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8563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8400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8238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8076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7914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7753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7592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7431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7271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711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6950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6791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6631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6472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6313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6155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5997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5839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5681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5524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5367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5210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5053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4897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4741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4585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4430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4275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4120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3965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3811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3657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3503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334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3196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3043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2890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2738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2586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62434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2282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2131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1979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1828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1678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1527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1377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1227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1078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0928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0779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0631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0482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0334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0186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60038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9890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9743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9596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9449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9302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9156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9010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8864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8719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8573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8428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8283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8139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7994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7850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7706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7563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7419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7276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7133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6990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6848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6706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6564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6422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6281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6139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5998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5857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5717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5577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5436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5297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5157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5018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4878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4739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54601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4462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4324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4186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4048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3910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3773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3636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3499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3362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3226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3089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2953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2817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2682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2546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2411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2276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2141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2007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1873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1738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1605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1471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1337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1204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1071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0938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0806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0673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0541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0409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0277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0146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50014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9883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9752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9621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9491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9361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9230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9100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8971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8841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871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8583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8454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8325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8197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8068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7940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7812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7684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7557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47430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7302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7175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7049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6922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6796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6670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6544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6418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6292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6167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6042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5917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579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5667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5543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5419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5294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5171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5047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4923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4800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4677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4554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4431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4309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4186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4064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3942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3820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3698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3577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3456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3335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3214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3093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2972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2852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2732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2612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2492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2372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2253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2133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2014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1895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1776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1658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1539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1421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1303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1185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1067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0950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40832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0715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0598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0481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0364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0248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0131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40015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9899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9783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9667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9552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9436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9321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9206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9091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8977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8862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8748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8633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851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8405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8292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8178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8065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7951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7838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7725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7613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7500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7388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7275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7163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7051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6939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6828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6716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6605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6494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6383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627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6161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6051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5940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5830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5720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5610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5500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5390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5281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5172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5063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4953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4845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34736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4627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4519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4411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4303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4195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4087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979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872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764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657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550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443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336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230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123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3017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2910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2804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2698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2593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2487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2382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2276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2171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2066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961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856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752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647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543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439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335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231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127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1023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0920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0816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0713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0610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0507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0404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0302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0199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30097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9995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9892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9790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9689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9587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9485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9384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9283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9181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29080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979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879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778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677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577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477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377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277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177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8077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978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878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779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680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580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482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383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284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185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7087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989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891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793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695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597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499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402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304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207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110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6013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916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819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722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626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529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433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337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241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145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5049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953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858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762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667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572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477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382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287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192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098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4003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3909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23815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3721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3627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3533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3439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3345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3252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3158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3065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972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879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786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693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600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508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415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323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231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139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2047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955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863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771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680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588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497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406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315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224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133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1042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951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861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770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680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590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500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410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320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230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140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20051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961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872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783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694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605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516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427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338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250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161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9073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985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18896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808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720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633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545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457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370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282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195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108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8021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934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847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760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673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587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500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414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328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241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155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7069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984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898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812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727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641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556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471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385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300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215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131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6046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961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877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792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708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624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539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455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371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287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204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120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5036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953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870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786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703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620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537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454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371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14289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206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124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4041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959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877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795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712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631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549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467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385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304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222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141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3060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978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897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816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735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655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574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493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413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332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252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172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091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2011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931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851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772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69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612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533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453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374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295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215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136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1057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978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900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821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742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664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585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507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428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350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272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194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116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10038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09960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883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805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727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650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573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495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418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341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264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187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110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9034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957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880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804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727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651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575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499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423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347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271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195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119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8043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968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892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817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742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666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591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516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441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366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291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216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142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7067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993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918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844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769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695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621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547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473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399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325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252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178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104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6031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958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05884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811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738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665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592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519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446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373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30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228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155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083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5010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938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866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793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721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64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577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506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434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362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290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219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147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076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4005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933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862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791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720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649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578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507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436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366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295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225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154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084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3013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943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873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803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733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663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593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523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454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384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314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245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175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2106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2.02037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968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898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829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760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691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622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554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485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416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348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279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211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142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074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1006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938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870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801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734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666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598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530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462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395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327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260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192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125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2.00058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990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923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856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789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722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655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589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522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455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389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322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256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189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123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9057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990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924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858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792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726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660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595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529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463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98398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332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266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201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136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070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8005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940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875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810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745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680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615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550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486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421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356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292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228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163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099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7035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97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906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842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778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714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650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586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523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459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395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332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268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205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141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078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6015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952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888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825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762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699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636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574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511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448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385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323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260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198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135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073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5011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94948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886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824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762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700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638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576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514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453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391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329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268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206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14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083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4022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961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89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838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777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716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655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594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533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472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411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351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290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229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169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108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3048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988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927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867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807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747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687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627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567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507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447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387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327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268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208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148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089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2029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970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910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851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792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733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91674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614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555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496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437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379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320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261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202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144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085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1027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968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910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851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793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735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676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618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560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502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444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386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328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270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212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155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097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90039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982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924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867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80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752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695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637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580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523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466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409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352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295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238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181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124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067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9011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954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897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841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784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728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672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615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88559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503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446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39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334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278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222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166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110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8054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999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943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887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832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776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720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665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609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554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499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443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388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333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278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223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168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113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058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7003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948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893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838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784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729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674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620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565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511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456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402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348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293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239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185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131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077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6023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969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915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861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807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753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699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646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85592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538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485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431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378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324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271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218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164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111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058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5005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952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899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845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793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740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687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634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581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528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476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423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370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318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265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213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160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108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056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4003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951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899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847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795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743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691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639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587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535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483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431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379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328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276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224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173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121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070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3018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967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915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864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813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82762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710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65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608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557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506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455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404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353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303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252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201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150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100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2049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998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948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897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84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796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746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696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645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595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545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495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445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395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345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295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245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195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145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095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1045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995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946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896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846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79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747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698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648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599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550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500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451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402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352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303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254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205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156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107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80058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80009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960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911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862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814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765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716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668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619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570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522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473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425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377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328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280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232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183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135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087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9039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991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943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895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847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799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751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703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655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607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560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512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464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417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369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321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274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226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179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132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084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8037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990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942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895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848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801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754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707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660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613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566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519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77472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425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378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332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285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238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192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145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098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052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7005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959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913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866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820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773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727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681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635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589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542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496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450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404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358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312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267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221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175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129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083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6038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992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946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901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855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809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764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718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673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628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582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537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492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446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401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356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311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266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221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176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131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086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5041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74996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951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906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861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816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772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727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682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638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593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549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504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460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415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371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326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282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238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193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149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105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061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4017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973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928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884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840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796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753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709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665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621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577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533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490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446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402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359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315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271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228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184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141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097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054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3011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967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924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881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838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794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751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708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665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72622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579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536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493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450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407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364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321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279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236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193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150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108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065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2022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980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937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895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852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810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767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725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683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640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598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556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514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471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429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387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345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303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261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219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177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135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093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051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1009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967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926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884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842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800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759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717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676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634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593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551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510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468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427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385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70344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303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261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220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179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138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096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055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70014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973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932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891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850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809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768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727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687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646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605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564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523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483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442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401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361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320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280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239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199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158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118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077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9037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997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956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916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876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835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795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755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715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675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635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595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555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515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47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435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395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355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315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275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235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196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68156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116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077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8037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997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958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918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879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839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800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760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721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681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642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603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563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524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485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446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406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367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328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289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250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211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172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133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094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055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7016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977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938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900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861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822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783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745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706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667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629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590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551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513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474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436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397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359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321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282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244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205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167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129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091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66052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6014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976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938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900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862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824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786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748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710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672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634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596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558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520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483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445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407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369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332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294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256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219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181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143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106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068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5031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993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956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919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881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844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807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769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732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695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657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620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583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546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509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472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435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398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361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324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287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250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213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176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139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102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4065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64029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992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955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918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882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845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808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772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735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699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662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626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589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553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516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480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444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407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371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335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298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262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226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190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154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117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081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045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3009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973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937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901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865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829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793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757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721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686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650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614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578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542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507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471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435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400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364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328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293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257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222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186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151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115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62080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044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2009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974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938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903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868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833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797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762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727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692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657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622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586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551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516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481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446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411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376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341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307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272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23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202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167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132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098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063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1028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994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959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924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890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855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820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786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751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717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682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648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614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579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545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510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476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442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407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373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339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305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271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236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60202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168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134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100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066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60032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998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964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930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896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862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828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794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760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726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693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659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625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591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558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524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490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457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423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389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356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322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289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255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222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188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155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121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088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05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9021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988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955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921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888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855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822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788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755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722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689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656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623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590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557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524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491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458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42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58392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359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326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293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260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227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195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162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129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096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064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8031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998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965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933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900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868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835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803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770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738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705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673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640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608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575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543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511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478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446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414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381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349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317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285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252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220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188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156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124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092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060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7028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996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964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932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900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868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836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804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772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740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709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677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56645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613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581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550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518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486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455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423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391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360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328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297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265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234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202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171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139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108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076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045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6014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982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951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920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888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857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826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795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763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732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701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670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639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608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576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545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514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483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452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421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390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359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328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298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267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236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205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174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143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112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082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051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5020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990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54959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928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897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867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836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806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775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745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714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683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653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622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592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562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531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501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470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440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410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379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349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319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289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258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228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198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168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138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107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077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047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4017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987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957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927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897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867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837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807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777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747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717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687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657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628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598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568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538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508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479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449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419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390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360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53330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301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271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241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21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182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153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123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094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064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035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3005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976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947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917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888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858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829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800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770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741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712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683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653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624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595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566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537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508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478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449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420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391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362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333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304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275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246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217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188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159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131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102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073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044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2015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986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958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929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900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871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843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814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785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51757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728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699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671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642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614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585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556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528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499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471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443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414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386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357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329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300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272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244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215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187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159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131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102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074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046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1018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990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961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933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905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877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849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821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793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765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737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709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681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653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625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597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569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541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513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485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457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430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402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374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346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318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291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263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50235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208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180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152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125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097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069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042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50014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987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959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932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904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877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849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822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794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767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739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712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68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657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630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603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575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548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521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494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466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439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41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385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357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330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303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276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249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222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195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168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141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114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087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060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033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9006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979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952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925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898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871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844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818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791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48764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737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710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684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657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630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603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577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550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523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497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470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444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417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390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364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337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311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284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258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231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205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178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152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125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099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073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046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8020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994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967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941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915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888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862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836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810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784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757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731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705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679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653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627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601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574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548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522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496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470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444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418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392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366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47340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315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289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263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23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211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185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159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133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108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082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056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030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700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979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953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928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90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876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851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825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799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774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748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723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697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671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646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620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595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569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544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519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493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468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442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417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392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366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341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316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290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265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240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214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189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164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139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114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088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063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038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6013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988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45963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938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912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887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862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837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812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787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762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737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712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687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663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638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613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588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563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538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513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488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464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439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414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389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365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340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315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290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266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241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216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192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167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142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118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093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069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044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5020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995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970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946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921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897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873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848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824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799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775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750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726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702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677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653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44629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604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580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556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532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507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483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459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435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411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386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362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338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314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290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266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242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218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194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170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145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121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097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073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050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026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4002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978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954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930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906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882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858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834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811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787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763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739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715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692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668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644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620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597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573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549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526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502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478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455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431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408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384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360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43337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313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290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266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243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219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196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172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149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126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102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079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055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032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3009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985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962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939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915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892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869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846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822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799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776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753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729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706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683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660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637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614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591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567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544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521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498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475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452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429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406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383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360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337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314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291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268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245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223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200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177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154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131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108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42085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063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040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2017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994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972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949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9265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903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881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858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835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813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790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767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745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722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700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677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654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632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60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587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564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542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519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497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474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452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429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407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38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362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340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317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295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273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250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228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206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184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161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139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117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094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072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050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028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1006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983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961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939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917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895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40873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851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829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807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784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762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740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718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696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674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652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630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608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586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565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543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521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499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477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455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433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411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390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368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346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324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302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281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259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237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215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194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172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150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128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10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085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064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042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40020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999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977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955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934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912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891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869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848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826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805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783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762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740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719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9697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676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655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633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612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590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569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548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526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505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484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462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441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420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399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377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356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335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314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293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271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250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229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208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187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166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144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123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102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081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060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039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9018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997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976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955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934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913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892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871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850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829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808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787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766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746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72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704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683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662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641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620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600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579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8558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537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517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496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475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454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434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413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392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372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351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330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310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289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268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248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227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207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186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165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145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124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104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083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063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042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022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8001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981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961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940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920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899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879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858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838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818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797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777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757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736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716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696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676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655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635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615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595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574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554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534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514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494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473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7453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433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413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393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373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353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333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312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292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272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252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232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212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192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172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152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132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112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092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073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053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033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7013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993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9734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953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933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913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894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874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854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834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814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795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7753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755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735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716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696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676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656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637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617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597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578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558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538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519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499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480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460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440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421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401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6382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362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343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3237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304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284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265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245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226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206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187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168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148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129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109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090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071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051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032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6013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993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974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955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935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916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897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877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858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839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820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801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781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762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743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724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705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685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666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647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628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609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590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571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552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533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514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494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475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456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437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418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399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380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361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5343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324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305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286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267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248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229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210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191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172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153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135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116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097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078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059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041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022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5003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984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966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947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928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909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891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872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853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835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816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797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779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760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7418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723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704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686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667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648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630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611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593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5747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556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537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519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500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482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4637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445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426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408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3899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371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353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4334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316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297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279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261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242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224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206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187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169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151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1330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114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096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078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060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041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023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40053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987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968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95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932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914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896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878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860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841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823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805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787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769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751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7334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715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697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679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661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643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625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6072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589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571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553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535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517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499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481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463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445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427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410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392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374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3356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338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32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302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285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267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249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231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214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196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1785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1607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1430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1253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107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089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072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054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036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019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3001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983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9662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9486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931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913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895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878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860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8431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825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808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790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772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755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737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720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702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685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667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6505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633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6156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598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580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563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5459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528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511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493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476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459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441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424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2407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389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3725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355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337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320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303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286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2688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251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2344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2172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200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182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165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148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131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114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0969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079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062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045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028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20113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994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977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960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943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925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908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891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874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857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840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8238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806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789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772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755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738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722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705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688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671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654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637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6205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6036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586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569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553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5362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5194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5025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14857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4689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4521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4354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418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4018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385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368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3516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334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3181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301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284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2680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251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234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2180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2013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1847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168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1514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1348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1182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101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0850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0684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051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035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0187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10022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9856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9691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9526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936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9196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9031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8866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8701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853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837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8207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80435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787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7715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7550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7386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7223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7059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689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673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656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6404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6241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6078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lastRenderedPageBreak/>
        <w:t>1.30591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5751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5588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542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5262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510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493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4774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4612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4450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4287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4125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3963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380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3639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3477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3315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3153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29923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2830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26694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2508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2346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2185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2024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1863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1702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15419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1381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1220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10601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08996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07392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05790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04188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  <w:r w:rsidRPr="00B53B2E">
        <w:rPr>
          <w:rFonts w:ascii="Courier New" w:hAnsi="Courier New" w:cs="Courier New"/>
        </w:rPr>
        <w:t>1.3002587e+000</w:t>
      </w: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</w:p>
    <w:p w:rsidR="0010330C" w:rsidRPr="00B53B2E" w:rsidRDefault="0010330C" w:rsidP="0010330C">
      <w:pPr>
        <w:pStyle w:val="PlainText"/>
        <w:rPr>
          <w:rFonts w:ascii="Courier New" w:hAnsi="Courier New" w:cs="Courier New"/>
        </w:rPr>
      </w:pPr>
    </w:p>
    <w:p w:rsidR="00DF5018" w:rsidRDefault="00DF5018"/>
    <w:sectPr w:rsidR="00DF5018" w:rsidSect="00B53B2E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10330C"/>
    <w:rsid w:val="0010330C"/>
    <w:rsid w:val="00DF5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0330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0330C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7</Pages>
  <Words>8060</Words>
  <Characters>45943</Characters>
  <Application>Microsoft Office Word</Application>
  <DocSecurity>0</DocSecurity>
  <Lines>382</Lines>
  <Paragraphs>107</Paragraphs>
  <ScaleCrop>false</ScaleCrop>
  <Company/>
  <LinksUpToDate>false</LinksUpToDate>
  <CharactersWithSpaces>53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tech lab2</dc:creator>
  <cp:lastModifiedBy>M.tech lab2</cp:lastModifiedBy>
  <cp:revision>1</cp:revision>
  <dcterms:created xsi:type="dcterms:W3CDTF">2019-05-02T09:44:00Z</dcterms:created>
  <dcterms:modified xsi:type="dcterms:W3CDTF">2019-05-02T09:44:00Z</dcterms:modified>
</cp:coreProperties>
</file>